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CCB7A" w14:textId="77777777" w:rsidR="0066016B" w:rsidRPr="00E64BA0" w:rsidRDefault="00F73644" w:rsidP="0066016B">
      <w:pPr>
        <w:rPr>
          <w:sz w:val="18"/>
          <w:szCs w:val="18"/>
        </w:rPr>
      </w:pPr>
      <w:bookmarkStart w:id="0" w:name="_Toc382578364"/>
      <w:bookmarkStart w:id="1" w:name="_Toc402185962"/>
      <w:bookmarkStart w:id="2" w:name="_Toc382489614"/>
      <w:bookmarkStart w:id="3" w:name="_Toc382489907"/>
      <w:r>
        <w:rPr>
          <w:b/>
          <w:sz w:val="18"/>
          <w:szCs w:val="18"/>
        </w:rPr>
        <w:t>Supplementary Table 7</w:t>
      </w:r>
      <w:bookmarkStart w:id="4" w:name="_GoBack"/>
      <w:bookmarkEnd w:id="4"/>
      <w:r w:rsidR="0066016B" w:rsidRPr="00E64BA0">
        <w:rPr>
          <w:b/>
          <w:sz w:val="18"/>
          <w:szCs w:val="18"/>
        </w:rPr>
        <w:t>.</w:t>
      </w:r>
      <w:r w:rsidR="0066016B" w:rsidRPr="00E64BA0">
        <w:rPr>
          <w:sz w:val="18"/>
          <w:szCs w:val="18"/>
        </w:rPr>
        <w:t xml:space="preserve"> </w:t>
      </w:r>
      <w:r w:rsidR="0066016B" w:rsidRPr="00E64BA0">
        <w:rPr>
          <w:i/>
          <w:sz w:val="18"/>
          <w:szCs w:val="18"/>
        </w:rPr>
        <w:t>A priori</w:t>
      </w:r>
      <w:r w:rsidR="0066016B" w:rsidRPr="00E64BA0">
        <w:rPr>
          <w:sz w:val="18"/>
          <w:szCs w:val="18"/>
        </w:rPr>
        <w:t xml:space="preserve"> predicted correlations</w:t>
      </w:r>
      <w:r w:rsidR="0066016B" w:rsidRPr="00E64BA0">
        <w:rPr>
          <w:i/>
          <w:sz w:val="18"/>
          <w:szCs w:val="18"/>
        </w:rPr>
        <w:t xml:space="preserve"> </w:t>
      </w:r>
      <w:r w:rsidR="0066016B" w:rsidRPr="00E64BA0">
        <w:rPr>
          <w:sz w:val="18"/>
          <w:szCs w:val="18"/>
        </w:rPr>
        <w:t>between the final scales of the puppy training supervisor questionnaire.</w:t>
      </w:r>
      <w:bookmarkEnd w:id="0"/>
      <w:bookmarkEnd w:id="1"/>
      <w:r w:rsidR="0066016B" w:rsidRPr="00E64BA0">
        <w:rPr>
          <w:sz w:val="18"/>
          <w:szCs w:val="18"/>
        </w:rPr>
        <w:t xml:space="preserve"> </w:t>
      </w:r>
      <w:bookmarkEnd w:id="2"/>
      <w:bookmarkEnd w:id="3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403"/>
      </w:tblGrid>
      <w:tr w:rsidR="0066016B" w:rsidRPr="00D07B52" w14:paraId="43B8D449" w14:textId="77777777" w:rsidTr="00BC704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742"/>
              <w:gridCol w:w="1234"/>
              <w:gridCol w:w="1077"/>
              <w:gridCol w:w="1134"/>
            </w:tblGrid>
            <w:tr w:rsidR="0066016B" w:rsidRPr="00E64BA0" w14:paraId="68F67AB0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6CCEE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  <w:t>Scales</w:t>
                  </w:r>
                </w:p>
              </w:tc>
              <w:tc>
                <w:tcPr>
                  <w:tcW w:w="12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0967D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  <w:t>Predicted relationship</w:t>
                  </w:r>
                </w:p>
              </w:tc>
              <w:tc>
                <w:tcPr>
                  <w:tcW w:w="107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9EC9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n-GB"/>
                    </w:rPr>
                    <w:t>Rho</w:t>
                  </w:r>
                  <w:r w:rsidRPr="00E64BA0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  <w:t xml:space="preserve"> &gt; 0.4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612A7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n-GB"/>
                    </w:rPr>
                    <w:t>Correlation coefficient</w:t>
                  </w:r>
                </w:p>
              </w:tc>
            </w:tr>
            <w:tr w:rsidR="0066016B" w:rsidRPr="00E64BA0" w14:paraId="7C587B25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DB2F7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Excitability &amp; Trainability</w:t>
                  </w:r>
                </w:p>
              </w:tc>
              <w:tc>
                <w:tcPr>
                  <w:tcW w:w="12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77F54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C8BF1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1488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0</w:t>
                  </w:r>
                </w:p>
              </w:tc>
            </w:tr>
            <w:tr w:rsidR="0066016B" w:rsidRPr="00E64BA0" w14:paraId="129DC9B0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9304D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General Anxiety &amp; Train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EEF8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83463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E76BB" w14:textId="77777777" w:rsidR="0066016B" w:rsidRPr="00E64BA0" w:rsidRDefault="0066016B" w:rsidP="00BC7044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18"/>
                      <w:szCs w:val="18"/>
                    </w:rPr>
                  </w:pPr>
                  <w:r w:rsidRPr="00E64BA0">
                    <w:rPr>
                      <w:rFonts w:eastAsia="Times New Roman" w:cs="Times New Roman"/>
                      <w:sz w:val="18"/>
                      <w:szCs w:val="18"/>
                    </w:rPr>
                    <w:t>-0.4</w:t>
                  </w:r>
                  <w:r>
                    <w:rPr>
                      <w:rFonts w:eastAsia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6016B" w:rsidRPr="00E64BA0" w14:paraId="2AD99B6F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F320A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ody Sensitivity &amp; Train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F7FF3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C70B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CAB0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</w:p>
              </w:tc>
            </w:tr>
            <w:tr w:rsidR="0066016B" w:rsidRPr="00E64BA0" w14:paraId="3933C4EA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CC923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ractibility &amp; Train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D3F6C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E6E7E0" w14:textId="77777777" w:rsidR="0066016B" w:rsidRPr="00E64BA0" w:rsidRDefault="0066016B" w:rsidP="00BC7044">
                  <w:pPr>
                    <w:spacing w:after="0" w:line="276" w:lineRule="auto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A6DD1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3</w:t>
                  </w:r>
                </w:p>
              </w:tc>
            </w:tr>
            <w:tr w:rsidR="0066016B" w:rsidRPr="00E64BA0" w14:paraId="68D35403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6249F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tair Anxiety &amp; Train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7928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0DD3D5" w14:textId="77777777" w:rsidR="0066016B" w:rsidRPr="00E64BA0" w:rsidRDefault="0066016B" w:rsidP="00BC7044">
                  <w:pPr>
                    <w:spacing w:after="0" w:line="276" w:lineRule="auto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47D9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0</w:t>
                  </w:r>
                </w:p>
              </w:tc>
            </w:tr>
            <w:tr w:rsidR="0066016B" w:rsidRPr="00E64BA0" w14:paraId="2B953DB3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AD37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Adaptability &amp; Train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FC7BC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BE5E05" w14:textId="77777777" w:rsidR="0066016B" w:rsidRPr="00E64BA0" w:rsidRDefault="0066016B" w:rsidP="00BC7044">
                  <w:pPr>
                    <w:spacing w:after="0"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9E724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strike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</w:rPr>
                    <w:t>0.3</w:t>
                  </w:r>
                  <w:r w:rsidRPr="00E64BA0">
                    <w:rPr>
                      <w:rFonts w:eastAsia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6016B" w:rsidRPr="00E64BA0" w14:paraId="136B56DE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CCBE7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ractibility &amp; General Anxie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7288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A5AB9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72DF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2</w:t>
                  </w:r>
                </w:p>
              </w:tc>
            </w:tr>
            <w:tr w:rsidR="0066016B" w:rsidRPr="00E64BA0" w14:paraId="211A36B8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038F9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ody Sensitivity &amp; General Anxie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67661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863D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B3202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 w:rsidRPr="00E64BA0">
                    <w:rPr>
                      <w:rFonts w:cs="Arial"/>
                      <w:sz w:val="18"/>
                      <w:szCs w:val="18"/>
                      <w:vertAlign w:val="superscript"/>
                    </w:rPr>
                    <w:t xml:space="preserve"> </w:t>
                  </w:r>
                </w:p>
              </w:tc>
            </w:tr>
            <w:tr w:rsidR="0066016B" w:rsidRPr="00E64BA0" w14:paraId="57A0DC85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1E8F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Stair Anxiety &amp; General Anxiety 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32772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D007A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82DC6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</w:t>
                  </w:r>
                </w:p>
              </w:tc>
            </w:tr>
            <w:tr w:rsidR="0066016B" w:rsidRPr="00E64BA0" w14:paraId="13CD0631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8C11E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Adaptability &amp; General Anxiety 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57DD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9175E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23376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 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</w:p>
              </w:tc>
            </w:tr>
            <w:tr w:rsidR="0066016B" w:rsidRPr="00E64BA0" w14:paraId="01073A75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354DA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ractibility &amp; Adapt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AFADF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72862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51C9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9</w:t>
                  </w:r>
                </w:p>
              </w:tc>
            </w:tr>
            <w:tr w:rsidR="0066016B" w:rsidRPr="00E64BA0" w14:paraId="04DD7195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A4D4F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ractibility &amp; Excit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48905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9686F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843C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</w:t>
                  </w:r>
                </w:p>
              </w:tc>
            </w:tr>
            <w:tr w:rsidR="0066016B" w:rsidRPr="00E64BA0" w14:paraId="4C2E0F93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5B0266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Excitability &amp; Adapt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77CF6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5CA624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5E995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</w:p>
              </w:tc>
            </w:tr>
            <w:tr w:rsidR="0066016B" w:rsidRPr="00E64BA0" w14:paraId="051954D7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85A3D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ody Sensitivity &amp; Adaptability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A95DA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38ECE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A6108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</w:p>
              </w:tc>
            </w:tr>
            <w:tr w:rsidR="0066016B" w:rsidRPr="00E64BA0" w14:paraId="21DE2CFC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862EB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ody Sensitivity  &amp; Stair Anxiety</w:t>
                  </w:r>
                </w:p>
              </w:tc>
              <w:tc>
                <w:tcPr>
                  <w:tcW w:w="123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7AEA9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+</w:t>
                  </w:r>
                </w:p>
              </w:tc>
              <w:tc>
                <w:tcPr>
                  <w:tcW w:w="1077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44257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1DF3E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</w:p>
              </w:tc>
            </w:tr>
            <w:tr w:rsidR="0066016B" w:rsidRPr="00E64BA0" w14:paraId="711D2BF4" w14:textId="77777777" w:rsidTr="00BC7044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7082C1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Adaptability &amp; Stair Anxiety</w:t>
                  </w:r>
                </w:p>
              </w:tc>
              <w:tc>
                <w:tcPr>
                  <w:tcW w:w="12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5523B1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107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4727A0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C7F55F" w14:textId="77777777" w:rsidR="0066016B" w:rsidRPr="00E64BA0" w:rsidRDefault="0066016B" w:rsidP="00BC7044">
                  <w:pPr>
                    <w:keepNext/>
                    <w:keepLines/>
                    <w:spacing w:after="0" w:line="276" w:lineRule="auto"/>
                    <w:jc w:val="center"/>
                    <w:outlineLvl w:val="1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64BA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9</w:t>
                  </w:r>
                </w:p>
              </w:tc>
            </w:tr>
          </w:tbl>
          <w:p w14:paraId="072C25F5" w14:textId="77777777" w:rsidR="0066016B" w:rsidRPr="00D07B52" w:rsidRDefault="0066016B" w:rsidP="00BC7044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</w:tr>
    </w:tbl>
    <w:p w14:paraId="24B4DBC6" w14:textId="77777777" w:rsidR="00E8069E" w:rsidRDefault="00E8069E"/>
    <w:sectPr w:rsidR="00E8069E" w:rsidSect="00E806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16B"/>
    <w:rsid w:val="0066016B"/>
    <w:rsid w:val="00E8069E"/>
    <w:rsid w:val="00F7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489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6B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6B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Macintosh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08T17:19:00Z</dcterms:created>
  <dcterms:modified xsi:type="dcterms:W3CDTF">2017-03-15T16:02:00Z</dcterms:modified>
</cp:coreProperties>
</file>